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8"/>
          <w:szCs w:val="24"/>
          <w:lang w:val="en-US" w:eastAsia="zh-CN"/>
        </w:rPr>
        <w:t>3</w:t>
      </w:r>
      <w:bookmarkStart w:id="0" w:name="_GoBack"/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870"/>
        <w:gridCol w:w="762"/>
        <w:gridCol w:w="1981"/>
        <w:gridCol w:w="1302"/>
        <w:gridCol w:w="1320"/>
        <w:gridCol w:w="1675"/>
        <w:gridCol w:w="1594"/>
        <w:gridCol w:w="2107"/>
        <w:gridCol w:w="16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eastAsia="宋体" w:cs="Times New Roman" w:asciiTheme="minorAscii" w:hAnsiTheme="minorAscii"/>
                <w:sz w:val="21"/>
                <w:szCs w:val="21"/>
                <w:lang w:val="en-US" w:eastAsia="zh-CN" w:bidi="ar"/>
              </w:rPr>
              <w:t>Author name (year)</w:t>
            </w:r>
          </w:p>
        </w:tc>
        <w:tc>
          <w:tcPr>
            <w:tcW w:w="8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y location</w:t>
            </w:r>
          </w:p>
        </w:tc>
        <w:tc>
          <w:tcPr>
            <w:tcW w:w="762" w:type="dxa"/>
          </w:tcPr>
          <w:p>
            <w:pPr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  <w:t>Design</w:t>
            </w:r>
          </w:p>
        </w:tc>
        <w:tc>
          <w:tcPr>
            <w:tcW w:w="1981" w:type="dxa"/>
            <w:vAlign w:val="top"/>
          </w:tcPr>
          <w:p>
            <w:pPr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  <w:t xml:space="preserve"> Type of intervention</w:t>
            </w:r>
          </w:p>
        </w:tc>
        <w:tc>
          <w:tcPr>
            <w:tcW w:w="1302" w:type="dxa"/>
            <w:vAlign w:val="top"/>
          </w:tcPr>
          <w:p>
            <w:pPr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  <w:t>Sample descriptions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asurement Tool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time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in total</w:t>
            </w:r>
          </w:p>
        </w:tc>
        <w:tc>
          <w:tcPr>
            <w:tcW w:w="162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athy score, mean(S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hadur et al.(2015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pal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rse AND Expose to care practic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-year medical students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E-S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week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: 32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:30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05.52(10.45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116.29(9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ohanna et al.(2004)</w:t>
            </w:r>
          </w:p>
        </w:tc>
        <w:tc>
          <w:tcPr>
            <w:tcW w:w="8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st-year medical students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RS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Month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: 6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53.8(19.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62.3(17.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: 10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59.0(21.4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72.9(16.9)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92.3(8.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94.6(8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ue et al.(2023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, RCT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rsing students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E-NS</w:t>
            </w:r>
          </w:p>
        </w:tc>
        <w:tc>
          <w:tcPr>
            <w:tcW w:w="16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 group: 43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group: 42</w:t>
            </w:r>
          </w:p>
        </w:tc>
        <w:tc>
          <w:tcPr>
            <w:tcW w:w="15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Months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-Post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G:99.4(15.7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G:92.2(14.6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Group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89.6(14.0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99.4(15.7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G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88.7(11.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92.2(14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eastAsia="宋体" w:cs="Times New Roman" w:asciiTheme="minorAscii" w:hAnsiTheme="minorAscii"/>
                <w:sz w:val="21"/>
                <w:szCs w:val="21"/>
                <w:lang w:val="en-US" w:eastAsia="zh-CN" w:bidi="ar"/>
              </w:rPr>
              <w:t>Michal et al.(2020)</w:t>
            </w:r>
          </w:p>
        </w:tc>
        <w:tc>
          <w:tcPr>
            <w:tcW w:w="8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rael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E-S</w:t>
            </w:r>
          </w:p>
        </w:tc>
        <w:tc>
          <w:tcPr>
            <w:tcW w:w="16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ort 1: 91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panel-style of the admission process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irst year of course content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ort 2: 86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Multiple OSCE-style of the admission process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first year of course content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ort 3: 8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Multiple OSCE-style of the admission process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e year of course content</w:t>
            </w:r>
          </w:p>
        </w:tc>
        <w:tc>
          <w:tcPr>
            <w:tcW w:w="15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year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Males: 147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4.54(11.3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112.13(13.9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 Females: 114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4.11(11.38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113.78(14.4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ort 1 and Cohort 2: 177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: 109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e-: 113.87(11.99)Post-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31(13.5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: 68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7.72()10.69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st-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48(14.8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hort 3: 8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: 38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6.29(9.30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st-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67(15.1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: 46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8.47(11.4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117.97(12.86)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4.40(11.3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112.75(14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et al.(2017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wan, Chi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rs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aff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E-HP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Month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les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(13): 108.6(5.0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(15):106.7(5.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years(12):109.0(3.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emales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(97): 111.4(1.5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(85):117.9(1.6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years(90):116.6(1.6)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(110): 111.1(1.4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(100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2(1.6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years(90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0(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et al.(2013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wan, Chi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osure to visual art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 AND postgraduate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idents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E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Month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: 77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0.29(10.17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109.99(11.54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: 33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2.36(10.5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114.36(11.20)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110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92(10.27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110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30(11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édric et al.(2020)</w:t>
            </w:r>
          </w:p>
        </w:tc>
        <w:tc>
          <w:tcPr>
            <w:tcW w:w="8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ance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E-MS</w:t>
            </w:r>
          </w:p>
        </w:tc>
        <w:tc>
          <w:tcPr>
            <w:tcW w:w="16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: 117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int groups: 12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rative medicine: 120</w:t>
            </w:r>
          </w:p>
        </w:tc>
        <w:tc>
          <w:tcPr>
            <w:tcW w:w="15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Month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(42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0(11.5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int groups(53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9.3(9.5)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rative medicine(54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.0(10.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emales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(75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8(11.8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int groups(125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3(8.6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rative medicine(66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7(9.3)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1(11.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lint groups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.0(9.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arrative medicine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7(9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et al.(2022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iwan, Chi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T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rative/Storytelling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E</w:t>
            </w:r>
          </w:p>
        </w:tc>
        <w:tc>
          <w:tcPr>
            <w:tcW w:w="16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: 138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: 69</w:t>
            </w:r>
          </w:p>
        </w:tc>
        <w:tc>
          <w:tcPr>
            <w:tcW w:w="15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Month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ontrol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4(11.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ervention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7(1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an et al.(2020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 AND Expose to care practic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E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Months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5.75(0.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 6.05(0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ey et al.(2018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-made questionnaire(contains 9 items)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years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 2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(0.4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22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(0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n J et al.(2021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</w:t>
            </w:r>
          </w:p>
        </w:tc>
        <w:tc>
          <w:tcPr>
            <w:tcW w:w="13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E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Months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e-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.10(1.28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-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22(1.07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从图形中获取数据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ng et al.(2018)</w:t>
            </w:r>
          </w:p>
        </w:tc>
        <w:tc>
          <w:tcPr>
            <w:tcW w:w="8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, RCT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 AND Expose to care practic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rsing students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E</w:t>
            </w:r>
          </w:p>
        </w:tc>
        <w:tc>
          <w:tcPr>
            <w:tcW w:w="16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1(52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education in narrative medicine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2(56): theoretical education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roup 3(55)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oretical education and clinical practice education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Months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(pre-)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:104.08(12.4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:104.59(13.48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:104.42(14.1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(theoretical education ends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:104.06(11.75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:107.45(13.34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:107.07(14.08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(clinical practice education ends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:104.79(11.8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:107.91(13.0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:110(13.30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(After 0.5 years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:105.25(11.94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:108.04(13.2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110.11(13.30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5(After 1 years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:105.73(11.94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:108.27(13.0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:110.62(13.22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6(After 1.5 years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1:103.85(12.00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:107.57(12.8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3:109.98(13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eastAsia="宋体" w:cs="Times New Roman" w:asciiTheme="minorAscii" w:hAnsiTheme="minorAscii"/>
                <w:sz w:val="21"/>
                <w:szCs w:val="21"/>
                <w:lang w:val="en-US" w:eastAsia="zh-CN" w:bidi="ar"/>
              </w:rPr>
              <w:t>Zhao et al.(2023)</w:t>
            </w:r>
          </w:p>
        </w:tc>
        <w:tc>
          <w:tcPr>
            <w:tcW w:w="87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</w:t>
            </w:r>
          </w:p>
        </w:tc>
        <w:tc>
          <w:tcPr>
            <w:tcW w:w="13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aff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E-S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159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Months</w:t>
            </w:r>
          </w:p>
        </w:tc>
        <w:tc>
          <w:tcPr>
            <w:tcW w:w="210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e-: 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.6(12.1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6(9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eideh et al.(2020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n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, RCT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 AND Reflective writing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actice</w:t>
            </w:r>
          </w:p>
        </w:tc>
        <w:tc>
          <w:tcPr>
            <w:tcW w:w="130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cal students</w:t>
            </w:r>
          </w:p>
        </w:tc>
        <w:tc>
          <w:tcPr>
            <w:tcW w:w="13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SPE</w:t>
            </w:r>
          </w:p>
        </w:tc>
        <w:tc>
          <w:tcPr>
            <w:tcW w:w="167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: 66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vention: 69</w:t>
            </w:r>
          </w:p>
        </w:tc>
        <w:tc>
          <w:tcPr>
            <w:tcW w:w="15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Month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G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86(8.50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5(7.9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-G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90(8.59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90(4.4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3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 et al.(2023)</w:t>
            </w:r>
          </w:p>
        </w:tc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a</w:t>
            </w:r>
          </w:p>
        </w:tc>
        <w:tc>
          <w:tcPr>
            <w:tcW w:w="7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ngle arm pre post study</w:t>
            </w:r>
          </w:p>
        </w:tc>
        <w:tc>
          <w:tcPr>
            <w:tcW w:w="198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urse</w:t>
            </w:r>
          </w:p>
        </w:tc>
        <w:tc>
          <w:tcPr>
            <w:tcW w:w="130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rsing</w:t>
            </w:r>
          </w:p>
        </w:tc>
        <w:tc>
          <w:tcPr>
            <w:tcW w:w="132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Interpersonal Response Index Scale</w:t>
            </w:r>
          </w:p>
        </w:tc>
        <w:tc>
          <w:tcPr>
            <w:tcW w:w="167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59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ths</w:t>
            </w:r>
          </w:p>
        </w:tc>
        <w:tc>
          <w:tcPr>
            <w:tcW w:w="21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reported</w:t>
            </w:r>
          </w:p>
        </w:tc>
        <w:tc>
          <w:tcPr>
            <w:tcW w:w="16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 w:asciiTheme="minorAscii" w:hAnsiTheme="minorAsci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-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64(2.3)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:</w:t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eastAsia="宋体" w:cs="Times New Roman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71(3.1)</w:t>
            </w:r>
          </w:p>
        </w:tc>
      </w:tr>
    </w:tbl>
    <w:p>
      <w:pPr>
        <w:rPr>
          <w:rFonts w:hint="default"/>
          <w:lang w:val="en-US" w:eastAsia="zh-CN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c3OWI3YTNmZTRiNmJhMWVkMjFhZjMzZjYxMjA1NjAifQ=="/>
  </w:docVars>
  <w:rsids>
    <w:rsidRoot w:val="00000000"/>
    <w:rsid w:val="071909DA"/>
    <w:rsid w:val="12BE543E"/>
    <w:rsid w:val="4AEB6890"/>
    <w:rsid w:val="4E74636C"/>
    <w:rsid w:val="56266347"/>
    <w:rsid w:val="56AE27AB"/>
    <w:rsid w:val="658E4743"/>
    <w:rsid w:val="7F4E3648"/>
    <w:rsid w:val="FC72D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2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24</Words>
  <Characters>4055</Characters>
  <Lines>0</Lines>
  <Paragraphs>0</Paragraphs>
  <TotalTime>0</TotalTime>
  <ScaleCrop>false</ScaleCrop>
  <LinksUpToDate>false</LinksUpToDate>
  <CharactersWithSpaces>4399</CharactersWithSpaces>
  <Application>WPS Office_3.9.5.6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16:44:00Z</dcterms:created>
  <dc:creator>Lenovo</dc:creator>
  <cp:lastModifiedBy>zx</cp:lastModifiedBy>
  <dcterms:modified xsi:type="dcterms:W3CDTF">2023-11-25T10:2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5.6394</vt:lpwstr>
  </property>
  <property fmtid="{D5CDD505-2E9C-101B-9397-08002B2CF9AE}" pid="3" name="ICV">
    <vt:lpwstr>CED3165F34B94EC5962D8E46AD03D853_12</vt:lpwstr>
  </property>
</Properties>
</file>